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DC143" w14:textId="77777777" w:rsidR="00E40115" w:rsidRDefault="00E40115" w:rsidP="00E40115"/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1443"/>
        <w:gridCol w:w="1443"/>
        <w:gridCol w:w="650"/>
        <w:gridCol w:w="1443"/>
        <w:gridCol w:w="1629"/>
        <w:gridCol w:w="682"/>
      </w:tblGrid>
      <w:tr w:rsidR="00E40115" w:rsidRPr="0010772B" w14:paraId="26FFD303" w14:textId="77777777" w:rsidTr="00797D41">
        <w:trPr>
          <w:trHeight w:val="353"/>
        </w:trPr>
        <w:tc>
          <w:tcPr>
            <w:tcW w:w="5000" w:type="pct"/>
            <w:gridSpan w:val="7"/>
            <w:tcBorders>
              <w:top w:val="nil"/>
            </w:tcBorders>
            <w:shd w:val="clear" w:color="auto" w:fill="auto"/>
          </w:tcPr>
          <w:p w14:paraId="29BBDC51" w14:textId="77777777" w:rsidR="00E40115" w:rsidRPr="0010772B" w:rsidRDefault="00E40115" w:rsidP="00797D41">
            <w:pPr>
              <w:rPr>
                <w:color w:val="000000"/>
              </w:rPr>
            </w:pPr>
            <w:bookmarkStart w:id="0" w:name="_Hlk143721313"/>
            <w:r w:rsidRPr="00621E08">
              <w:t xml:space="preserve">Supplementary Table </w:t>
            </w:r>
            <w:r>
              <w:t>2</w:t>
            </w:r>
            <w:r w:rsidRPr="0010772B">
              <w:rPr>
                <w:color w:val="000000"/>
              </w:rPr>
              <w:t>. Postoperative cytokines</w:t>
            </w:r>
          </w:p>
        </w:tc>
      </w:tr>
      <w:tr w:rsidR="00E40115" w:rsidRPr="0010772B" w14:paraId="7D992202" w14:textId="77777777" w:rsidTr="00797D41">
        <w:trPr>
          <w:trHeight w:val="353"/>
        </w:trPr>
        <w:tc>
          <w:tcPr>
            <w:tcW w:w="522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F4EEDC9" w14:textId="77777777" w:rsidR="00E40115" w:rsidRPr="0010772B" w:rsidRDefault="00E40115" w:rsidP="00797D41">
            <w:pPr>
              <w:jc w:val="center"/>
              <w:rPr>
                <w:color w:val="000000"/>
              </w:rPr>
            </w:pPr>
            <w:r w:rsidRPr="0010772B">
              <w:rPr>
                <w:color w:val="000000"/>
              </w:rPr>
              <w:t>Indicators</w:t>
            </w:r>
          </w:p>
        </w:tc>
        <w:tc>
          <w:tcPr>
            <w:tcW w:w="1746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050DBD" w14:textId="77777777" w:rsidR="00E40115" w:rsidRPr="0010772B" w:rsidRDefault="00E40115" w:rsidP="00797D41">
            <w:pPr>
              <w:jc w:val="center"/>
              <w:rPr>
                <w:color w:val="000000"/>
              </w:rPr>
            </w:pPr>
            <w:r w:rsidRPr="0010772B">
              <w:t>Before matching</w:t>
            </w:r>
          </w:p>
        </w:tc>
        <w:tc>
          <w:tcPr>
            <w:tcW w:w="426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6ECDDB5" w14:textId="77777777" w:rsidR="00E40115" w:rsidRPr="0010772B" w:rsidRDefault="00E40115" w:rsidP="00797D41">
            <w:pPr>
              <w:jc w:val="center"/>
              <w:rPr>
                <w:color w:val="000000"/>
              </w:rPr>
            </w:pPr>
            <w:r w:rsidRPr="0010772B">
              <w:rPr>
                <w:color w:val="000000"/>
              </w:rPr>
              <w:t>p-value</w:t>
            </w:r>
          </w:p>
        </w:tc>
        <w:tc>
          <w:tcPr>
            <w:tcW w:w="1881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023E9F" w14:textId="77777777" w:rsidR="00E40115" w:rsidRPr="0010772B" w:rsidRDefault="00E40115" w:rsidP="00797D41">
            <w:pPr>
              <w:jc w:val="center"/>
              <w:rPr>
                <w:color w:val="000000"/>
              </w:rPr>
            </w:pPr>
            <w:r w:rsidRPr="0010772B">
              <w:t>After matching</w:t>
            </w:r>
          </w:p>
        </w:tc>
        <w:tc>
          <w:tcPr>
            <w:tcW w:w="426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92939BF" w14:textId="77777777" w:rsidR="00E40115" w:rsidRPr="0010772B" w:rsidRDefault="00E40115" w:rsidP="00797D41">
            <w:pPr>
              <w:jc w:val="center"/>
              <w:rPr>
                <w:color w:val="000000"/>
              </w:rPr>
            </w:pPr>
            <w:r w:rsidRPr="0010772B">
              <w:rPr>
                <w:color w:val="000000"/>
              </w:rPr>
              <w:t>p-value</w:t>
            </w:r>
          </w:p>
        </w:tc>
      </w:tr>
      <w:tr w:rsidR="00E40115" w:rsidRPr="0010772B" w14:paraId="00F20239" w14:textId="77777777" w:rsidTr="00797D41">
        <w:trPr>
          <w:trHeight w:val="340"/>
        </w:trPr>
        <w:tc>
          <w:tcPr>
            <w:tcW w:w="52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BAADD2" w14:textId="77777777" w:rsidR="00E40115" w:rsidRPr="0010772B" w:rsidRDefault="00E40115" w:rsidP="00797D41">
            <w:pPr>
              <w:jc w:val="center"/>
              <w:rPr>
                <w:color w:val="000000"/>
              </w:rPr>
            </w:pP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AB3E4F" w14:textId="77777777" w:rsidR="00E40115" w:rsidRPr="0010772B" w:rsidRDefault="00E40115" w:rsidP="00797D41">
            <w:pPr>
              <w:jc w:val="center"/>
              <w:rPr>
                <w:color w:val="000000"/>
              </w:rPr>
            </w:pPr>
            <w:r w:rsidRPr="0010772B">
              <w:rPr>
                <w:color w:val="000000"/>
              </w:rPr>
              <w:t>PA</w:t>
            </w:r>
          </w:p>
          <w:p w14:paraId="2E8241A1" w14:textId="77777777" w:rsidR="00E40115" w:rsidRPr="0010772B" w:rsidRDefault="00E40115" w:rsidP="00797D41">
            <w:pPr>
              <w:jc w:val="center"/>
              <w:rPr>
                <w:color w:val="000000"/>
              </w:rPr>
            </w:pPr>
            <w:r w:rsidRPr="0010772B">
              <w:rPr>
                <w:color w:val="000000"/>
              </w:rPr>
              <w:t>n=57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1C8ABD" w14:textId="77777777" w:rsidR="00E40115" w:rsidRPr="0010772B" w:rsidRDefault="00E40115" w:rsidP="00797D41">
            <w:pPr>
              <w:jc w:val="center"/>
              <w:rPr>
                <w:color w:val="000000"/>
              </w:rPr>
            </w:pPr>
            <w:r w:rsidRPr="0010772B">
              <w:rPr>
                <w:color w:val="000000"/>
              </w:rPr>
              <w:t>Non-PA</w:t>
            </w:r>
          </w:p>
          <w:p w14:paraId="200358EB" w14:textId="77777777" w:rsidR="00E40115" w:rsidRPr="0010772B" w:rsidRDefault="00E40115" w:rsidP="00797D41">
            <w:pPr>
              <w:jc w:val="center"/>
              <w:rPr>
                <w:color w:val="000000"/>
              </w:rPr>
            </w:pPr>
            <w:r w:rsidRPr="0010772B">
              <w:rPr>
                <w:color w:val="000000"/>
              </w:rPr>
              <w:t>n=211</w:t>
            </w:r>
          </w:p>
        </w:tc>
        <w:tc>
          <w:tcPr>
            <w:tcW w:w="42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76E432" w14:textId="77777777" w:rsidR="00E40115" w:rsidRPr="0010772B" w:rsidRDefault="00E40115" w:rsidP="00797D41">
            <w:pPr>
              <w:jc w:val="center"/>
              <w:rPr>
                <w:color w:val="000000"/>
              </w:rPr>
            </w:pP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1D2E2D" w14:textId="77777777" w:rsidR="00E40115" w:rsidRPr="0010772B" w:rsidRDefault="00E40115" w:rsidP="00797D41">
            <w:pPr>
              <w:jc w:val="center"/>
              <w:rPr>
                <w:color w:val="000000"/>
              </w:rPr>
            </w:pPr>
            <w:r w:rsidRPr="0010772B">
              <w:rPr>
                <w:color w:val="000000"/>
              </w:rPr>
              <w:t>PA</w:t>
            </w:r>
          </w:p>
          <w:p w14:paraId="0981504A" w14:textId="77777777" w:rsidR="00E40115" w:rsidRPr="0010772B" w:rsidRDefault="00E40115" w:rsidP="00797D41">
            <w:pPr>
              <w:jc w:val="center"/>
              <w:rPr>
                <w:color w:val="000000"/>
              </w:rPr>
            </w:pPr>
            <w:r w:rsidRPr="0010772B">
              <w:rPr>
                <w:color w:val="000000"/>
              </w:rPr>
              <w:t>n=57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F1D57D" w14:textId="77777777" w:rsidR="00E40115" w:rsidRPr="0010772B" w:rsidRDefault="00E40115" w:rsidP="00797D41">
            <w:pPr>
              <w:jc w:val="center"/>
              <w:rPr>
                <w:color w:val="000000"/>
              </w:rPr>
            </w:pPr>
            <w:r w:rsidRPr="0010772B">
              <w:rPr>
                <w:color w:val="000000"/>
              </w:rPr>
              <w:t>Non-PA</w:t>
            </w:r>
          </w:p>
          <w:p w14:paraId="1897F581" w14:textId="77777777" w:rsidR="00E40115" w:rsidRPr="0010772B" w:rsidRDefault="00E40115" w:rsidP="00797D41">
            <w:pPr>
              <w:jc w:val="center"/>
              <w:rPr>
                <w:color w:val="000000"/>
              </w:rPr>
            </w:pPr>
            <w:r w:rsidRPr="0010772B">
              <w:rPr>
                <w:color w:val="000000"/>
              </w:rPr>
              <w:t>n=57</w:t>
            </w:r>
          </w:p>
        </w:tc>
        <w:tc>
          <w:tcPr>
            <w:tcW w:w="42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B20838" w14:textId="77777777" w:rsidR="00E40115" w:rsidRPr="0010772B" w:rsidRDefault="00E40115" w:rsidP="00797D41">
            <w:pPr>
              <w:jc w:val="center"/>
              <w:rPr>
                <w:color w:val="000000"/>
              </w:rPr>
            </w:pPr>
          </w:p>
        </w:tc>
      </w:tr>
      <w:tr w:rsidR="00E40115" w:rsidRPr="0010772B" w14:paraId="6B73653A" w14:textId="77777777" w:rsidTr="00797D41">
        <w:trPr>
          <w:trHeight w:val="353"/>
        </w:trPr>
        <w:tc>
          <w:tcPr>
            <w:tcW w:w="522" w:type="pct"/>
            <w:shd w:val="clear" w:color="auto" w:fill="auto"/>
            <w:vAlign w:val="center"/>
          </w:tcPr>
          <w:p w14:paraId="5F4BE8D2" w14:textId="77777777" w:rsidR="00E40115" w:rsidRPr="0010772B" w:rsidRDefault="00E40115" w:rsidP="00797D41">
            <w:pPr>
              <w:jc w:val="left"/>
              <w:rPr>
                <w:color w:val="000000"/>
              </w:rPr>
            </w:pPr>
            <w:r w:rsidRPr="0010772B">
              <w:rPr>
                <w:color w:val="000000"/>
              </w:rPr>
              <w:t>IFN-α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7E2FAF41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1.78[1.46,1.86]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06635CA8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1.78[1.45,1.89]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CE65F3E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1CE08892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1.78[1.46,1.86]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6CE4019C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1.78[1.42,1.85]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21E9CD6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0.648</w:t>
            </w:r>
          </w:p>
        </w:tc>
      </w:tr>
      <w:tr w:rsidR="00E40115" w:rsidRPr="0010772B" w14:paraId="688BDFA4" w14:textId="77777777" w:rsidTr="00797D41">
        <w:trPr>
          <w:trHeight w:val="340"/>
        </w:trPr>
        <w:tc>
          <w:tcPr>
            <w:tcW w:w="522" w:type="pct"/>
            <w:shd w:val="clear" w:color="auto" w:fill="auto"/>
            <w:vAlign w:val="center"/>
          </w:tcPr>
          <w:p w14:paraId="44FF57B6" w14:textId="77777777" w:rsidR="00E40115" w:rsidRPr="0010772B" w:rsidRDefault="00E40115" w:rsidP="00797D41">
            <w:pPr>
              <w:jc w:val="left"/>
              <w:rPr>
                <w:color w:val="000000"/>
              </w:rPr>
            </w:pPr>
            <w:r w:rsidRPr="0010772B">
              <w:rPr>
                <w:color w:val="000000"/>
              </w:rPr>
              <w:t>IFN-γ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12D4B26B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2.33[1.48,5.18]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04CD696C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2.41[2.06,5.11]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75210B3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02579346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2.33[1.48,5.18]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74B99BA6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2.54[1.91,5.25]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F952A7E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0.448</w:t>
            </w:r>
          </w:p>
        </w:tc>
      </w:tr>
      <w:tr w:rsidR="00E40115" w:rsidRPr="0010772B" w14:paraId="6CCBFD3B" w14:textId="77777777" w:rsidTr="00797D41">
        <w:trPr>
          <w:trHeight w:val="368"/>
        </w:trPr>
        <w:tc>
          <w:tcPr>
            <w:tcW w:w="522" w:type="pct"/>
            <w:shd w:val="clear" w:color="auto" w:fill="auto"/>
            <w:vAlign w:val="center"/>
          </w:tcPr>
          <w:p w14:paraId="590F7570" w14:textId="77777777" w:rsidR="00E40115" w:rsidRPr="0010772B" w:rsidRDefault="00E40115" w:rsidP="00797D41">
            <w:pPr>
              <w:jc w:val="left"/>
              <w:rPr>
                <w:color w:val="000000"/>
              </w:rPr>
            </w:pPr>
            <w:r w:rsidRPr="0010772B">
              <w:rPr>
                <w:color w:val="000000"/>
              </w:rPr>
              <w:t>TNF-α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411921E1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2.01[1.10,3.64]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7C35868E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2.30[1.80,4.51]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C780347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132280DB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2.01[1.10,3.64]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2DB5FEAB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2.01[1.06,4.10]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9F7A6EF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0.934</w:t>
            </w:r>
          </w:p>
        </w:tc>
      </w:tr>
      <w:tr w:rsidR="00E40115" w:rsidRPr="0010772B" w14:paraId="53B4C7E6" w14:textId="77777777" w:rsidTr="00797D41">
        <w:trPr>
          <w:trHeight w:val="340"/>
        </w:trPr>
        <w:tc>
          <w:tcPr>
            <w:tcW w:w="522" w:type="pct"/>
            <w:shd w:val="clear" w:color="auto" w:fill="auto"/>
            <w:vAlign w:val="center"/>
          </w:tcPr>
          <w:p w14:paraId="68BEBB8A" w14:textId="77777777" w:rsidR="00E40115" w:rsidRPr="0010772B" w:rsidRDefault="00E40115" w:rsidP="00797D41">
            <w:pPr>
              <w:jc w:val="left"/>
              <w:rPr>
                <w:color w:val="000000"/>
              </w:rPr>
            </w:pPr>
            <w:r w:rsidRPr="0010772B">
              <w:rPr>
                <w:color w:val="000000"/>
              </w:rPr>
              <w:t>IL-1β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782D87C1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7.16[2.07,10.49]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05BDE32A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4.55[2.39,11.54]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0C07309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520A03A0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7.16[2.07,10.49]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6539E56B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sz w:val="16"/>
                <w:szCs w:val="16"/>
              </w:rPr>
              <w:t>8.23</w:t>
            </w:r>
            <w:r w:rsidRPr="0010772B">
              <w:rPr>
                <w:color w:val="000000"/>
                <w:sz w:val="16"/>
                <w:szCs w:val="16"/>
              </w:rPr>
              <w:t>[2.31,8.50]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92320F8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0.462</w:t>
            </w:r>
          </w:p>
        </w:tc>
      </w:tr>
      <w:tr w:rsidR="00E40115" w:rsidRPr="0010772B" w14:paraId="53937B81" w14:textId="77777777" w:rsidTr="00797D41">
        <w:trPr>
          <w:trHeight w:val="353"/>
        </w:trPr>
        <w:tc>
          <w:tcPr>
            <w:tcW w:w="522" w:type="pct"/>
            <w:shd w:val="clear" w:color="auto" w:fill="auto"/>
            <w:vAlign w:val="center"/>
          </w:tcPr>
          <w:p w14:paraId="59659B7E" w14:textId="77777777" w:rsidR="00E40115" w:rsidRPr="0010772B" w:rsidRDefault="00E40115" w:rsidP="00797D41">
            <w:pPr>
              <w:jc w:val="left"/>
              <w:rPr>
                <w:color w:val="000000"/>
              </w:rPr>
            </w:pPr>
            <w:r w:rsidRPr="0010772B">
              <w:rPr>
                <w:color w:val="000000"/>
              </w:rPr>
              <w:t>IL-2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2A0B21EB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1.14[0.92,1.46]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0820F27E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1.16[0.91,2.11]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3036F23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65CB87BA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1.14[0.92,1.46]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4C22C7B5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1.09[0.89,1.58]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D543C20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0.639</w:t>
            </w:r>
          </w:p>
        </w:tc>
      </w:tr>
      <w:tr w:rsidR="00E40115" w:rsidRPr="0010772B" w14:paraId="4114AC59" w14:textId="77777777" w:rsidTr="00797D41">
        <w:trPr>
          <w:trHeight w:val="340"/>
        </w:trPr>
        <w:tc>
          <w:tcPr>
            <w:tcW w:w="522" w:type="pct"/>
            <w:shd w:val="clear" w:color="auto" w:fill="auto"/>
            <w:vAlign w:val="center"/>
          </w:tcPr>
          <w:p w14:paraId="5BF5E2A5" w14:textId="77777777" w:rsidR="00E40115" w:rsidRPr="0010772B" w:rsidRDefault="00E40115" w:rsidP="00797D41">
            <w:pPr>
              <w:jc w:val="left"/>
              <w:rPr>
                <w:color w:val="000000"/>
              </w:rPr>
            </w:pPr>
            <w:r w:rsidRPr="0010772B">
              <w:rPr>
                <w:color w:val="000000"/>
              </w:rPr>
              <w:t>IL-4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0304CB88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1.31[0.74,1.62]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6A00CFFC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1.57[0.88,1.69]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C37DD80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46395802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1.31[0.74,1.62]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20F21CC5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1.22[0.80,1.58]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3467575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0.822</w:t>
            </w:r>
          </w:p>
        </w:tc>
      </w:tr>
      <w:tr w:rsidR="00E40115" w:rsidRPr="0010772B" w14:paraId="6D1F8E94" w14:textId="77777777" w:rsidTr="00797D41">
        <w:trPr>
          <w:trHeight w:val="353"/>
        </w:trPr>
        <w:tc>
          <w:tcPr>
            <w:tcW w:w="522" w:type="pct"/>
            <w:shd w:val="clear" w:color="auto" w:fill="auto"/>
            <w:vAlign w:val="center"/>
          </w:tcPr>
          <w:p w14:paraId="51249791" w14:textId="77777777" w:rsidR="00E40115" w:rsidRPr="0010772B" w:rsidRDefault="00E40115" w:rsidP="00797D41">
            <w:pPr>
              <w:jc w:val="left"/>
              <w:rPr>
                <w:color w:val="000000"/>
              </w:rPr>
            </w:pPr>
            <w:r w:rsidRPr="0010772B">
              <w:rPr>
                <w:color w:val="000000"/>
              </w:rPr>
              <w:t>IL-5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03D7803A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1.84[1.37,4.00]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7D5EEFC8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2.45[1.48,4.40]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E21CD22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31C76665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1.84[1.37,4.00]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49B010C0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2.44[1.46,4.13]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27F6A59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0.584</w:t>
            </w:r>
          </w:p>
        </w:tc>
      </w:tr>
      <w:tr w:rsidR="00E40115" w:rsidRPr="0010772B" w14:paraId="408B0232" w14:textId="77777777" w:rsidTr="00797D41">
        <w:trPr>
          <w:trHeight w:val="340"/>
        </w:trPr>
        <w:tc>
          <w:tcPr>
            <w:tcW w:w="522" w:type="pct"/>
            <w:shd w:val="clear" w:color="auto" w:fill="auto"/>
            <w:vAlign w:val="center"/>
          </w:tcPr>
          <w:p w14:paraId="6EADB116" w14:textId="77777777" w:rsidR="00E40115" w:rsidRPr="0010772B" w:rsidRDefault="00E40115" w:rsidP="00797D41">
            <w:pPr>
              <w:jc w:val="left"/>
              <w:rPr>
                <w:color w:val="000000"/>
              </w:rPr>
            </w:pPr>
            <w:r w:rsidRPr="0010772B">
              <w:rPr>
                <w:color w:val="000000"/>
              </w:rPr>
              <w:t>IL-6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186F8A5D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36.59[14.76,86.57]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0A1BBE85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39.03[20.36,75.53]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568B8A6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7D80AB51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36.59[14.76,86.57]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4C393BA9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45.76[20.89,83.47]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AB29856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0.458</w:t>
            </w:r>
          </w:p>
        </w:tc>
      </w:tr>
      <w:tr w:rsidR="00E40115" w:rsidRPr="0010772B" w14:paraId="2B06B541" w14:textId="77777777" w:rsidTr="00797D41">
        <w:trPr>
          <w:trHeight w:val="353"/>
        </w:trPr>
        <w:tc>
          <w:tcPr>
            <w:tcW w:w="522" w:type="pct"/>
            <w:shd w:val="clear" w:color="auto" w:fill="auto"/>
            <w:vAlign w:val="center"/>
          </w:tcPr>
          <w:p w14:paraId="2FE001AC" w14:textId="77777777" w:rsidR="00E40115" w:rsidRPr="0010772B" w:rsidRDefault="00E40115" w:rsidP="00797D41">
            <w:pPr>
              <w:jc w:val="left"/>
              <w:rPr>
                <w:color w:val="000000"/>
              </w:rPr>
            </w:pPr>
            <w:r w:rsidRPr="0010772B">
              <w:rPr>
                <w:color w:val="000000"/>
              </w:rPr>
              <w:t>IL-8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3FACDE3A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7.59[2.33,25.51]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65D6407E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7.89[2.32,29.93]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775116A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112A0214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7.59[2.33,25.51]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139E6254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7.65[2.51,27.07]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E2EF8AC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0.799</w:t>
            </w:r>
          </w:p>
        </w:tc>
      </w:tr>
      <w:tr w:rsidR="00E40115" w:rsidRPr="0010772B" w14:paraId="63C4EAE9" w14:textId="77777777" w:rsidTr="00797D41">
        <w:trPr>
          <w:trHeight w:val="340"/>
        </w:trPr>
        <w:tc>
          <w:tcPr>
            <w:tcW w:w="522" w:type="pct"/>
            <w:shd w:val="clear" w:color="auto" w:fill="auto"/>
            <w:vAlign w:val="center"/>
          </w:tcPr>
          <w:p w14:paraId="3B643F21" w14:textId="77777777" w:rsidR="00E40115" w:rsidRPr="0010772B" w:rsidRDefault="00E40115" w:rsidP="00797D41">
            <w:pPr>
              <w:jc w:val="left"/>
              <w:rPr>
                <w:color w:val="000000"/>
              </w:rPr>
            </w:pPr>
            <w:r w:rsidRPr="0010772B">
              <w:rPr>
                <w:color w:val="000000"/>
              </w:rPr>
              <w:t>IL-10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0FD69787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1.24[0.87,2.34]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367FD4E9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1.50[1.01,2.64]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117B154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64FAD6AE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1.24[0.87,2.34]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060AB206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1.49[1.00,2.66]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35C375E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0.158</w:t>
            </w:r>
          </w:p>
        </w:tc>
      </w:tr>
      <w:tr w:rsidR="00E40115" w:rsidRPr="0010772B" w14:paraId="0FC01FBE" w14:textId="77777777" w:rsidTr="00797D41">
        <w:trPr>
          <w:trHeight w:val="360"/>
        </w:trPr>
        <w:tc>
          <w:tcPr>
            <w:tcW w:w="522" w:type="pct"/>
            <w:shd w:val="clear" w:color="auto" w:fill="auto"/>
            <w:vAlign w:val="center"/>
          </w:tcPr>
          <w:p w14:paraId="1474DDB7" w14:textId="77777777" w:rsidR="00E40115" w:rsidRPr="0010772B" w:rsidRDefault="00E40115" w:rsidP="00797D41">
            <w:pPr>
              <w:jc w:val="left"/>
              <w:rPr>
                <w:color w:val="000000"/>
              </w:rPr>
            </w:pPr>
            <w:r w:rsidRPr="0010772B">
              <w:rPr>
                <w:color w:val="000000"/>
              </w:rPr>
              <w:t>IL-12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626A6CA0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1.63[1.14,3.48]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27D62A57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1.79[1.17,2.53]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E231AE1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03CB0A53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1.63[1.14,3.48]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1F57CACD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1.73[1.03,2.25]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60BDA3E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0.846</w:t>
            </w:r>
          </w:p>
        </w:tc>
      </w:tr>
      <w:tr w:rsidR="00E40115" w:rsidRPr="0010772B" w14:paraId="0E4B01AB" w14:textId="77777777" w:rsidTr="00797D41">
        <w:trPr>
          <w:trHeight w:val="340"/>
        </w:trPr>
        <w:tc>
          <w:tcPr>
            <w:tcW w:w="52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8E7DBC" w14:textId="77777777" w:rsidR="00E40115" w:rsidRPr="0010772B" w:rsidRDefault="00E40115" w:rsidP="00797D41">
            <w:pPr>
              <w:jc w:val="left"/>
              <w:rPr>
                <w:color w:val="000000"/>
              </w:rPr>
            </w:pPr>
            <w:r w:rsidRPr="0010772B">
              <w:rPr>
                <w:color w:val="000000"/>
              </w:rPr>
              <w:t>IL-17</w:t>
            </w:r>
          </w:p>
        </w:tc>
        <w:tc>
          <w:tcPr>
            <w:tcW w:w="87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7A7A99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3.65[1.68,11.53]</w:t>
            </w:r>
          </w:p>
        </w:tc>
        <w:tc>
          <w:tcPr>
            <w:tcW w:w="87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EBE2F9A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4.41[2.01,13.89]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34EFB4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87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DC8E2D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3.65[1.68,11.53]</w:t>
            </w:r>
          </w:p>
        </w:tc>
        <w:tc>
          <w:tcPr>
            <w:tcW w:w="100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647409E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4.72[2.04,13.68]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86D94B" w14:textId="77777777" w:rsidR="00E40115" w:rsidRPr="0010772B" w:rsidRDefault="00E40115" w:rsidP="00797D41">
            <w:pPr>
              <w:jc w:val="center"/>
              <w:rPr>
                <w:color w:val="000000"/>
                <w:sz w:val="16"/>
                <w:szCs w:val="16"/>
              </w:rPr>
            </w:pPr>
            <w:r w:rsidRPr="0010772B">
              <w:rPr>
                <w:color w:val="000000"/>
                <w:sz w:val="16"/>
                <w:szCs w:val="16"/>
              </w:rPr>
              <w:t>0.736</w:t>
            </w:r>
          </w:p>
        </w:tc>
      </w:tr>
      <w:tr w:rsidR="00E40115" w:rsidRPr="0010772B" w14:paraId="009548AA" w14:textId="77777777" w:rsidTr="00797D41">
        <w:trPr>
          <w:trHeight w:val="340"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E8BB46A" w14:textId="77777777" w:rsidR="00E40115" w:rsidRPr="0010772B" w:rsidRDefault="00E40115" w:rsidP="00797D41">
            <w:pPr>
              <w:rPr>
                <w:color w:val="000000"/>
              </w:rPr>
            </w:pPr>
            <w:r w:rsidRPr="0010772B">
              <w:t>Data are n, median (range), and mean (±SD)</w:t>
            </w:r>
          </w:p>
        </w:tc>
      </w:tr>
      <w:bookmarkEnd w:id="0"/>
    </w:tbl>
    <w:p w14:paraId="7A114280" w14:textId="77777777" w:rsidR="00E40115" w:rsidRPr="00434D50" w:rsidRDefault="00E40115" w:rsidP="00E40115"/>
    <w:p w14:paraId="3F70D941" w14:textId="77777777" w:rsidR="00921857" w:rsidRPr="00E40115" w:rsidRDefault="00921857"/>
    <w:sectPr w:rsidR="00921857" w:rsidRPr="00E401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3MjQ1N7YwMTCxsDRV0lEKTi0uzszPAykwrAUALK9aHywAAAA="/>
  </w:docVars>
  <w:rsids>
    <w:rsidRoot w:val="00E40115"/>
    <w:rsid w:val="007574CA"/>
    <w:rsid w:val="00921857"/>
    <w:rsid w:val="00E40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DFA3B"/>
  <w15:chartTrackingRefBased/>
  <w15:docId w15:val="{C586092B-B693-48BF-8336-C541656B5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01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E4011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36</Characters>
  <Application>Microsoft Office Word</Application>
  <DocSecurity>0</DocSecurity>
  <Lines>24</Lines>
  <Paragraphs>11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璧 肖</dc:creator>
  <cp:keywords/>
  <dc:description/>
  <cp:lastModifiedBy>洪璧 肖</cp:lastModifiedBy>
  <cp:revision>1</cp:revision>
  <dcterms:created xsi:type="dcterms:W3CDTF">2023-11-29T08:52:00Z</dcterms:created>
  <dcterms:modified xsi:type="dcterms:W3CDTF">2023-11-29T08:53:00Z</dcterms:modified>
</cp:coreProperties>
</file>